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53EBFADD" w14:paraId="4F2297A0" wp14:textId="59DD0FD9">
      <w:pPr>
        <w:spacing w:after="160" w:line="240" w:lineRule="auto"/>
        <w:jc w:val="left"/>
      </w:pPr>
      <w:r w:rsidRPr="53EBFADD" w:rsidR="31584C6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Supplement </w:t>
      </w:r>
      <w:r w:rsidRPr="53EBFADD" w:rsidR="31584C6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T</w:t>
      </w:r>
      <w:r w:rsidRPr="53EBFADD" w:rsidR="31584C6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able </w:t>
      </w:r>
      <w:r w:rsidRPr="53EBFADD" w:rsidR="31584C6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5</w:t>
      </w:r>
      <w:r w:rsidRPr="53EBFADD" w:rsidR="31584C6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.</w:t>
      </w:r>
      <w:r w:rsidRPr="53EBFADD" w:rsidR="31584C6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  <w:r w:rsidRPr="53EBFADD" w:rsidR="31584C6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Observed richness of dominating phyla and classes (relative abundance </w:t>
      </w:r>
      <w:r w:rsidRPr="53EBFADD" w:rsidR="31584C6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9"/>
          <w:szCs w:val="19"/>
          <w:lang w:val="en-US"/>
        </w:rPr>
        <w:t>≥ 1 %)</w:t>
      </w:r>
      <w:r w:rsidRPr="53EBFADD" w:rsidR="31584C6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sz w:val="20"/>
          <w:szCs w:val="20"/>
          <w:lang w:val="en-US"/>
        </w:rPr>
        <w:t xml:space="preserve"> </w:t>
      </w:r>
      <w:r w:rsidRPr="53EBFADD" w:rsidR="31584C6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in all samples. Data are presented as mean ± standard deviation. Differences were analyzed with permutation t test</w:t>
      </w:r>
      <w:r w:rsidRPr="53EBFADD" w:rsidR="31584C6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.  </w:t>
      </w:r>
      <w:r w:rsidRPr="53EBFADD" w:rsidR="31584C6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640"/>
        <w:gridCol w:w="1530"/>
        <w:gridCol w:w="1620"/>
        <w:gridCol w:w="1170"/>
        <w:gridCol w:w="1485"/>
      </w:tblGrid>
      <w:tr w:rsidR="53EBFADD" w:rsidTr="53EBFADD" w14:paraId="127E95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1A7BA5D0" w14:textId="63917183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Phylu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4D0BF89E" w14:textId="4F9F9195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23745426" w14:textId="2BE17BAA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atu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6F4B7760" w14:textId="0F2F6CBF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P valu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4CB8C948" w14:textId="55D5EFCD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Q value</w:t>
            </w:r>
          </w:p>
        </w:tc>
      </w:tr>
      <w:tr w:rsidR="53EBFADD" w:rsidTr="53EBFADD" w14:paraId="159CB5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2593E0B2" w14:textId="58A27F18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Prote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44D9B27D" w14:textId="1D90BA6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737,5 ± 360,3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2391CBFD" w14:textId="55A4C97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996,4 ± 368,6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058BA9F7" w14:textId="0EAC02E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6DAFF2F2" w14:textId="7BDE871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44</w:t>
            </w:r>
          </w:p>
        </w:tc>
      </w:tr>
      <w:tr w:rsidR="53EBFADD" w:rsidTr="53EBFADD" w14:paraId="345EB8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263B60DA" w14:textId="5064005F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Bacteroide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1973610C" w14:textId="69A9551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94,6 ± 260,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435932AB" w14:textId="6BD884C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658,1 ± 279,9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7EBA476A" w14:textId="26CADB5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034081D5" w14:textId="4985C15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44</w:t>
            </w:r>
          </w:p>
        </w:tc>
      </w:tr>
      <w:tr w:rsidR="53EBFADD" w:rsidTr="53EBFADD" w14:paraId="0176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41254EBC" w14:textId="3BE8F644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ctin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04E3E315" w14:textId="552F725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22,1 ± 231,5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6AD05272" w14:textId="66CFF24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576,6 ± 213,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49377F8D" w14:textId="4C067E5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69EFA1A4" w14:textId="63AC433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44</w:t>
            </w:r>
          </w:p>
        </w:tc>
      </w:tr>
      <w:tr w:rsidR="53EBFADD" w:rsidTr="53EBFADD" w14:paraId="3BFBC2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35122E7D" w14:textId="508AD449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hloroflex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5B4DA29C" w14:textId="4719342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14,9 ± 63,7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0AD3CCAA" w14:textId="12C8CB9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57,6 ± 75,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41CBAC82" w14:textId="6B90D70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4804A383" w14:textId="33D801E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44</w:t>
            </w:r>
          </w:p>
        </w:tc>
      </w:tr>
      <w:tr w:rsidR="53EBFADD" w:rsidTr="53EBFADD" w14:paraId="2AAE2A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635A7CC6" w14:textId="5B6D78C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yan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5A9FE834" w14:textId="3F8227B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04,2 ± 61,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09CBE341" w14:textId="1AE6254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46,3 ± 86,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2CCA4F41" w14:textId="2C21F3B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6BA42596" w14:textId="4EE0253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67</w:t>
            </w:r>
          </w:p>
        </w:tc>
      </w:tr>
      <w:tr w:rsidR="53EBFADD" w:rsidTr="53EBFADD" w14:paraId="0740F7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3F7E87FC" w14:textId="374D0D74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cid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4A7262A9" w14:textId="41349AE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96,9 ± 66,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696DD3A8" w14:textId="0741353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25,7 ± 66,9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0FE912D0" w14:textId="7F1ADA5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9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12874C84" w14:textId="0A05E06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36</w:t>
            </w:r>
          </w:p>
        </w:tc>
      </w:tr>
      <w:tr w:rsidR="53EBFADD" w:rsidTr="53EBFADD" w14:paraId="3BC49C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3D1C1A0B" w14:textId="01BA0D71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Verrucomicrob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3AC23A4E" w14:textId="6D72726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63,6 ± 41,4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104C4E2A" w14:textId="5D910E3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76,9 ± 39,3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7F75207F" w14:textId="77FD1BB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44E56962" w14:textId="5BCD38B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15</w:t>
            </w:r>
          </w:p>
        </w:tc>
      </w:tr>
      <w:tr w:rsidR="53EBFADD" w:rsidTr="53EBFADD" w14:paraId="7D35F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7BAB4BF4" w14:textId="3DEED858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Firmicu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4218C6D4" w14:textId="42AD273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64,3 ± 51,4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64EA9F9D" w14:textId="49DBA05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96,2 ± 50,5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6A9B8AB6" w14:textId="74814ED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0E27BEF3" w14:textId="3DFCE0B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44</w:t>
            </w:r>
          </w:p>
        </w:tc>
      </w:tr>
      <w:tr w:rsidR="53EBFADD" w:rsidTr="53EBFADD" w14:paraId="64B03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6C2793BD" w14:textId="13C561CF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Deinococcus_Therm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1FD6FFD4" w14:textId="30BDFAD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5,6 ± 11,3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0459DA06" w14:textId="3D9279E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3,2 ± 8,7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01E40BF2" w14:textId="74CB9CB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6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18AE5576" w14:textId="4AFCEB0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44</w:t>
            </w:r>
          </w:p>
        </w:tc>
      </w:tr>
      <w:tr w:rsidR="53EBFADD" w:rsidTr="53EBFADD" w14:paraId="28AA73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4AADC445" w14:textId="0A3F25CC">
            <w:pPr>
              <w:spacing w:line="259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01CE5B40" w14:textId="75BD1BC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173BFD94" w14:textId="530225F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2B3374CF" w14:textId="2F7F1EA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15711508" w14:textId="6D18862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53EBFADD" w:rsidTr="53EBFADD" w14:paraId="728C8E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7B4C1D41" w14:textId="154D05CB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la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2138AAA8" w14:textId="22D80F4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20ACB6FD" w14:textId="37A78F0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2C45CADF" w14:textId="4F4DAAD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016708A1" w14:textId="0AF488F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53EBFADD" w:rsidTr="53EBFADD" w14:paraId="041A98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73DFF45D" w14:textId="624A89FF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Thermoleophil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3FE0FD91" w14:textId="5C17926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94,5 ± 63,5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2BBD8575" w14:textId="202766B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35,6 ± 66,9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19A96817" w14:textId="3FBDA71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09BCA71D" w14:textId="45EEED5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41</w:t>
            </w:r>
          </w:p>
        </w:tc>
      </w:tr>
      <w:tr w:rsidR="53EBFADD" w:rsidTr="53EBFADD" w14:paraId="3F4FB4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64B37D32" w14:textId="6182C210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ctin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50FFD43E" w14:textId="159675B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87,8 ± 146,3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568AD203" w14:textId="6C44C4B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84,1 ± 120,3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3D1E331F" w14:textId="0498C05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8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7A7F699B" w14:textId="61FC4FB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41</w:t>
            </w:r>
          </w:p>
        </w:tc>
      </w:tr>
      <w:tr w:rsidR="53EBFADD" w:rsidTr="53EBFADD" w14:paraId="552994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4E11E462" w14:textId="01CE23D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lphaprote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0470B9C0" w14:textId="6D46D11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49,7 ± 216,3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6B5B7DF8" w14:textId="74FB634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605,3 ± 211,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2FA4B70A" w14:textId="12093DB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9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1947648F" w14:textId="459E217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41</w:t>
            </w:r>
          </w:p>
        </w:tc>
      </w:tr>
      <w:tr w:rsidR="53EBFADD" w:rsidTr="53EBFADD" w14:paraId="153E01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375AE073" w14:textId="64F7ECBC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Bacill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22FC0E39" w14:textId="6847F5F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1,3 ± 32,3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22341742" w14:textId="6F295E2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62,3 ± 33,5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0FEC3F66" w14:textId="5835646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24FD5C51" w14:textId="0A9DEE8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41</w:t>
            </w:r>
          </w:p>
        </w:tc>
      </w:tr>
      <w:tr w:rsidR="53EBFADD" w:rsidTr="53EBFADD" w14:paraId="32FD8F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478F1D5A" w14:textId="5F83F0F4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Bacteroid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67112604" w14:textId="46587CA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91,3 ± 258,4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3C4C1026" w14:textId="7FD7FB7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653,2 ± 277,9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40772B36" w14:textId="7B8675C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5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1482CEEB" w14:textId="1689B2C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41</w:t>
            </w:r>
          </w:p>
        </w:tc>
      </w:tr>
      <w:tr w:rsidR="53EBFADD" w:rsidTr="53EBFADD" w14:paraId="4F75FF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49AB2139" w14:textId="4E69925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Blastocatellia_Subgroup_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3F5599F7" w14:textId="23E75FA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6,0 ± 17,6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57B47574" w14:textId="1AB15FD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5,4 ± 17,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1CDB404C" w14:textId="214501C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2FD12723" w14:textId="22DFEC6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41</w:t>
            </w:r>
          </w:p>
        </w:tc>
      </w:tr>
      <w:tr w:rsidR="53EBFADD" w:rsidTr="53EBFADD" w14:paraId="6E50B1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6AC1554E" w14:textId="2ED6C1A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hloroflex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11163C57" w14:textId="27CA154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9,2 ± 27,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7E2696C7" w14:textId="04E9997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68,3 ± 30,6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623B2570" w14:textId="0FB8670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367B4DDE" w14:textId="730DEFE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41</w:t>
            </w:r>
          </w:p>
        </w:tc>
      </w:tr>
      <w:tr w:rsidR="53EBFADD" w:rsidTr="53EBFADD" w14:paraId="01AD6A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73B09251" w14:textId="40EF6B12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lostrid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1AA50E2A" w14:textId="29057DE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9,8 ± 21,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32F032DE" w14:textId="45EA308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8,0 ± 17,7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29962A9E" w14:textId="1F184F9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493EB51F" w14:textId="150EB59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25</w:t>
            </w:r>
          </w:p>
        </w:tc>
      </w:tr>
      <w:tr w:rsidR="53EBFADD" w:rsidTr="53EBFADD" w14:paraId="7D600C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484C557B" w14:textId="6C1D6FAC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Deinococc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6A5C7D05" w14:textId="2325854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5,6 ± 11,3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7F47D736" w14:textId="71F008C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3,2 ± 8,7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4C55678C" w14:textId="5C8DB76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6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61A73810" w14:textId="6D64466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41</w:t>
            </w:r>
          </w:p>
        </w:tc>
      </w:tr>
      <w:tr w:rsidR="53EBFADD" w:rsidTr="53EBFADD" w14:paraId="4A7D2A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150DF9FF" w14:textId="40810C93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Deltaprote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5B23C012" w14:textId="6619CCA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80,0 ± 47,6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11892F05" w14:textId="2607657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09,0 ± 51,8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4CEC1237" w14:textId="28E4CE1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7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429DB988" w14:textId="46A741D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41</w:t>
            </w:r>
          </w:p>
        </w:tc>
      </w:tr>
      <w:tr w:rsidR="53EBFADD" w:rsidTr="53EBFADD" w14:paraId="166ADF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5DCCB089" w14:textId="2B3E3801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Gammaprote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5D2EB07C" w14:textId="7AAA08E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03,4 ± 109,6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69B9347F" w14:textId="2C37F91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77,0 ± 112,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1672D28E" w14:textId="512FFCF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349B6173" w14:textId="4587841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41</w:t>
            </w:r>
          </w:p>
        </w:tc>
      </w:tr>
      <w:tr w:rsidR="53EBFADD" w:rsidTr="53EBFADD" w14:paraId="74C0F8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57F8FC65" w14:textId="71AF8636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Oxyphot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052BF367" w14:textId="22B3529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01,5 ± 60,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2AA22B23" w14:textId="1B533E6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43,6 ± 84,3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249C9CED" w14:textId="2AA0636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9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38A62A93" w14:textId="0E14C05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41</w:t>
            </w:r>
          </w:p>
        </w:tc>
      </w:tr>
      <w:tr w:rsidR="53EBFADD" w:rsidTr="53EBFADD" w14:paraId="562E3E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Mar/>
          </w:tcPr>
          <w:p w:rsidR="53EBFADD" w:rsidP="53EBFADD" w:rsidRDefault="53EBFADD" w14:paraId="47BA6AB4" w14:textId="49305F30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Verrucomicrobia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53EBFADD" w:rsidP="53EBFADD" w:rsidRDefault="53EBFADD" w14:paraId="69450854" w14:textId="26EEF3F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63,6 ± 41,4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Mar/>
          </w:tcPr>
          <w:p w:rsidR="53EBFADD" w:rsidP="53EBFADD" w:rsidRDefault="53EBFADD" w14:paraId="5C45755D" w14:textId="0BA798F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76,9 ± 39,3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Mar/>
          </w:tcPr>
          <w:p w:rsidR="53EBFADD" w:rsidP="53EBFADD" w:rsidRDefault="53EBFADD" w14:paraId="2A92A41B" w14:textId="29953DD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53EBFADD" w:rsidP="53EBFADD" w:rsidRDefault="53EBFADD" w14:paraId="072E5E0A" w14:textId="4CE674D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3EBFADD" w:rsidR="53EBF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22</w:t>
            </w:r>
          </w:p>
        </w:tc>
      </w:tr>
    </w:tbl>
    <w:p xmlns:wp14="http://schemas.microsoft.com/office/word/2010/wordml" w:rsidP="53EBFADD" w14:paraId="2C078E63" wp14:textId="20B43099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6F6C32A2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53C2E630" w16cex:dateUtc="2023-07-12T17:02:19.8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6F6C32A2" w16cid:durableId="53C2E63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09AC0AA"/>
    <w:rsid w:val="31584C67"/>
    <w:rsid w:val="409AC0AA"/>
    <w:rsid w:val="53EBFADD"/>
    <w:rsid w:val="6741ACEF"/>
    <w:rsid w:val="7C5C0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AC0AA"/>
  <w15:chartTrackingRefBased/>
  <w15:docId w15:val="{025AF22A-123E-4AE3-AC60-8FA2D0EC60E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1/relationships/people" Target="people.xml" Id="Reb29898f79904efd" /><Relationship Type="http://schemas.microsoft.com/office/2011/relationships/commentsExtended" Target="commentsExtended.xml" Id="Rf46e5e043a0b442b" /><Relationship Type="http://schemas.microsoft.com/office/2016/09/relationships/commentsIds" Target="commentsIds.xml" Id="R525da8b2aac544fc" /><Relationship Type="http://schemas.microsoft.com/office/2018/08/relationships/commentsExtensible" Target="commentsExtensible.xml" Id="R5d45930b562546fe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7-12T17:02:16.5946779Z</dcterms:created>
  <dcterms:modified xsi:type="dcterms:W3CDTF">2023-07-12T17:14:48.3686898Z</dcterms:modified>
  <dc:creator>Manninen, Juulia M H</dc:creator>
  <lastModifiedBy>Manninen, Juulia M H</lastModifiedBy>
</coreProperties>
</file>